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12439E" w14:textId="77777777" w:rsidR="00892E7E" w:rsidRPr="00892E7E" w:rsidRDefault="00892E7E" w:rsidP="00892E7E">
      <w:pPr>
        <w:spacing w:line="480" w:lineRule="auto"/>
        <w:rPr>
          <w:rFonts w:eastAsia="Times New Roman"/>
          <w:color w:val="000000"/>
        </w:rPr>
      </w:pPr>
      <w:bookmarkStart w:id="0" w:name="_GoBack"/>
      <w:r>
        <w:rPr>
          <w:rFonts w:eastAsia="Times New Roman"/>
          <w:color w:val="000000"/>
        </w:rPr>
        <w:t>Supplementary table 2. Factors associated with LSM in the total cohort in multivariable analysis</w:t>
      </w:r>
    </w:p>
    <w:tbl>
      <w:tblPr>
        <w:tblW w:w="10345" w:type="dxa"/>
        <w:tblInd w:w="-536" w:type="dxa"/>
        <w:tblLook w:val="04A0" w:firstRow="1" w:lastRow="0" w:firstColumn="1" w:lastColumn="0" w:noHBand="0" w:noVBand="1"/>
      </w:tblPr>
      <w:tblGrid>
        <w:gridCol w:w="3060"/>
        <w:gridCol w:w="2576"/>
        <w:gridCol w:w="929"/>
        <w:gridCol w:w="2807"/>
        <w:gridCol w:w="973"/>
      </w:tblGrid>
      <w:tr w:rsidR="00892E7E" w14:paraId="35ABA994" w14:textId="77777777" w:rsidTr="00D258D0">
        <w:trPr>
          <w:trHeight w:val="32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8D7F1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5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126B1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djusted model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6551A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djusted model with KTR</w:t>
            </w:r>
          </w:p>
        </w:tc>
      </w:tr>
      <w:tr w:rsidR="00892E7E" w14:paraId="3431556F" w14:textId="77777777" w:rsidTr="00D258D0">
        <w:trPr>
          <w:trHeight w:val="32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5523C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07581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% effect (95% CI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8A810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42B41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% effect (95% CI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C345B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892E7E" w14:paraId="73778712" w14:textId="77777777" w:rsidTr="00D258D0">
        <w:trPr>
          <w:trHeight w:val="32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75D03" w14:textId="77777777" w:rsidR="00892E7E" w:rsidRDefault="00892E7E" w:rsidP="00892E7E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u w:val="single"/>
              </w:rPr>
              <w:t>Demographics</w:t>
            </w:r>
          </w:p>
        </w:tc>
        <w:tc>
          <w:tcPr>
            <w:tcW w:w="2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2631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DE112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03D04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1953F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892E7E" w14:paraId="2CDC7D28" w14:textId="77777777" w:rsidTr="00D258D0">
        <w:trPr>
          <w:trHeight w:val="32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5C10A" w14:textId="77777777" w:rsidR="00892E7E" w:rsidRDefault="00892E7E" w:rsidP="00892E7E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ge (per 10 years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B6E14" w14:textId="61F9ABA2" w:rsidR="00892E7E" w:rsidRDefault="00892E7E" w:rsidP="00757FFC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% (-12</w:t>
            </w:r>
            <w:r w:rsidR="00757FFC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="00757FFC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5%)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AE01E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44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49320" w14:textId="5CB4487B" w:rsidR="00892E7E" w:rsidRDefault="00892E7E" w:rsidP="00757FFC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6% ( -18</w:t>
            </w:r>
            <w:r w:rsidR="00757FFC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="00757FFC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8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CFD41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62</w:t>
            </w:r>
          </w:p>
        </w:tc>
      </w:tr>
      <w:tr w:rsidR="00892E7E" w14:paraId="3C94B419" w14:textId="77777777" w:rsidTr="00D258D0">
        <w:trPr>
          <w:trHeight w:val="342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A3981" w14:textId="77777777" w:rsidR="00892E7E" w:rsidRDefault="00892E7E" w:rsidP="00892E7E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D8C4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494F2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2D52A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89EE6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892E7E" w14:paraId="0742FA51" w14:textId="77777777" w:rsidTr="00D258D0">
        <w:trPr>
          <w:trHeight w:val="32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DF50E" w14:textId="77777777" w:rsidR="00892E7E" w:rsidRDefault="00892E7E" w:rsidP="00892E7E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   African American (vs white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EE8FD" w14:textId="62B8320B" w:rsidR="00892E7E" w:rsidRDefault="00892E7E" w:rsidP="00757FFC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% (-22</w:t>
            </w:r>
            <w:r w:rsidR="00757FFC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="00757FFC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49%)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CEFA8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36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2A6EB" w14:textId="423A4696" w:rsidR="00892E7E" w:rsidRDefault="00892E7E" w:rsidP="004F691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% ( -14%</w:t>
            </w:r>
            <w:r w:rsidR="00757FFC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58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A69A1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24</w:t>
            </w:r>
          </w:p>
        </w:tc>
      </w:tr>
      <w:tr w:rsidR="00892E7E" w14:paraId="1F6E8B26" w14:textId="77777777" w:rsidTr="004F691A">
        <w:trPr>
          <w:trHeight w:val="54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9AB13" w14:textId="77777777" w:rsidR="00892E7E" w:rsidRDefault="00892E7E" w:rsidP="00892E7E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   Hispanic (vs white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4D3D7" w14:textId="17599510" w:rsidR="00892E7E" w:rsidRDefault="00892E7E" w:rsidP="00757FFC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4% (8</w:t>
            </w:r>
            <w:r w:rsidR="00757FFC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="00757FFC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49%)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FB413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C15FE" w14:textId="50B2AF13" w:rsidR="00892E7E" w:rsidRDefault="00892E7E" w:rsidP="00757FFC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3% (10</w:t>
            </w:r>
            <w:r w:rsidR="00757FFC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="00757FFC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42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489FD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5</w:t>
            </w:r>
          </w:p>
        </w:tc>
      </w:tr>
      <w:tr w:rsidR="00892E7E" w14:paraId="7E5EB823" w14:textId="77777777" w:rsidTr="00D258D0">
        <w:trPr>
          <w:trHeight w:val="32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CFB48" w14:textId="77777777" w:rsidR="00892E7E" w:rsidRDefault="00892E7E" w:rsidP="00892E7E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   Other (vs white)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A0E820" w14:textId="36E51F34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7% (-20%</w:t>
            </w:r>
            <w:r w:rsidR="00757FFC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01%)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5EDE9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03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4FF21" w14:textId="4F64C8C8" w:rsidR="00892E7E" w:rsidRDefault="00892E7E" w:rsidP="00757FFC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7% ( -17</w:t>
            </w:r>
            <w:r w:rsidR="00757FFC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="00757FFC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96%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C55A7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73</w:t>
            </w:r>
          </w:p>
        </w:tc>
      </w:tr>
      <w:tr w:rsidR="00892E7E" w14:paraId="0E569202" w14:textId="77777777" w:rsidTr="004F691A">
        <w:trPr>
          <w:trHeight w:val="53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B1A11" w14:textId="77777777" w:rsidR="00892E7E" w:rsidRDefault="00892E7E" w:rsidP="00892E7E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u w:val="single"/>
              </w:rPr>
              <w:t>Metabolic factor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C1B0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A49AA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8D899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A3742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892E7E" w14:paraId="6999E86D" w14:textId="77777777" w:rsidTr="00D258D0">
        <w:trPr>
          <w:trHeight w:val="32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BFE97" w14:textId="77777777" w:rsidR="00892E7E" w:rsidRDefault="00892E7E" w:rsidP="00892E7E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AT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2B29B" w14:textId="5D532085" w:rsidR="00892E7E" w:rsidRDefault="00892E7E" w:rsidP="00757FFC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5% (-18</w:t>
            </w:r>
            <w:r w:rsidR="00757FFC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="00757FFC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1%)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AD6A6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23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97F56" w14:textId="68777300" w:rsidR="00892E7E" w:rsidRDefault="00892E7E" w:rsidP="004F691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5% (-18</w:t>
            </w:r>
            <w:r w:rsidR="004F691A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="004F691A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9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6E8B4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59</w:t>
            </w:r>
          </w:p>
        </w:tc>
      </w:tr>
      <w:tr w:rsidR="00892E7E" w14:paraId="3F3E8C11" w14:textId="77777777" w:rsidTr="00D258D0">
        <w:trPr>
          <w:trHeight w:val="32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68FCA" w14:textId="77777777" w:rsidR="00892E7E" w:rsidRDefault="00892E7E" w:rsidP="00892E7E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teatosis (LFF)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770B53" w14:textId="71F349C9" w:rsidR="00892E7E" w:rsidRDefault="00892E7E" w:rsidP="00757FFC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% (-3</w:t>
            </w:r>
            <w:r w:rsidR="00757FFC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="00757FFC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5%)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A7247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07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EE2D6" w14:textId="4983B8BE" w:rsidR="00892E7E" w:rsidRDefault="00892E7E" w:rsidP="00757FFC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% (-2</w:t>
            </w:r>
            <w:r w:rsidR="00757FFC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="00757FFC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6%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10BCE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23</w:t>
            </w:r>
          </w:p>
        </w:tc>
      </w:tr>
      <w:tr w:rsidR="00892E7E" w14:paraId="4956269E" w14:textId="77777777" w:rsidTr="00D258D0">
        <w:trPr>
          <w:trHeight w:val="32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44C9" w14:textId="77777777" w:rsidR="00892E7E" w:rsidRDefault="00892E7E" w:rsidP="00892E7E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u w:val="single"/>
              </w:rPr>
              <w:t>Lifestyle factors</w:t>
            </w:r>
          </w:p>
        </w:tc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BC058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EA3F9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53D2E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9079F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892E7E" w14:paraId="1FC98A38" w14:textId="77777777" w:rsidTr="00D258D0">
        <w:trPr>
          <w:trHeight w:val="32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5CA9" w14:textId="77777777" w:rsidR="00892E7E" w:rsidRDefault="00892E7E" w:rsidP="00892E7E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-7 drinks (vs none)</w:t>
            </w:r>
          </w:p>
        </w:tc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36A07" w14:textId="0EEADE84" w:rsidR="00892E7E" w:rsidRDefault="00892E7E" w:rsidP="004F691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3% (-30</w:t>
            </w:r>
            <w:r w:rsidR="004F691A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="004F691A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8%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775F1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491DD" w14:textId="591383CE" w:rsidR="00892E7E" w:rsidRDefault="00892E7E" w:rsidP="004F691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1% (-27</w:t>
            </w:r>
            <w:r w:rsidR="004F691A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="004F691A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9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CBA07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72</w:t>
            </w:r>
          </w:p>
        </w:tc>
      </w:tr>
      <w:tr w:rsidR="00892E7E" w14:paraId="08840E95" w14:textId="77777777" w:rsidTr="00D258D0">
        <w:trPr>
          <w:trHeight w:val="32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3A7F" w14:textId="77777777" w:rsidR="00892E7E" w:rsidRDefault="00892E7E" w:rsidP="00892E7E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-12 drinks (vs none)</w:t>
            </w:r>
          </w:p>
        </w:tc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8DDCC" w14:textId="63673283" w:rsidR="00892E7E" w:rsidRDefault="00892E7E" w:rsidP="004F691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% (-37</w:t>
            </w:r>
            <w:r w:rsidR="004F691A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="004F691A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83%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1B5C6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03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73E87" w14:textId="0909AD26" w:rsidR="00892E7E" w:rsidRDefault="00892E7E" w:rsidP="004F691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% (-33</w:t>
            </w:r>
            <w:r w:rsidR="004F691A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="004F691A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86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69377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73</w:t>
            </w:r>
          </w:p>
        </w:tc>
      </w:tr>
      <w:tr w:rsidR="00892E7E" w14:paraId="0DE9A06F" w14:textId="77777777" w:rsidTr="00D258D0">
        <w:trPr>
          <w:trHeight w:val="32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0F25" w14:textId="77777777" w:rsidR="00892E7E" w:rsidRDefault="00892E7E" w:rsidP="00892E7E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&gt;12 drinks (vs none)</w:t>
            </w:r>
          </w:p>
        </w:tc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1CDF1" w14:textId="53445150" w:rsidR="00892E7E" w:rsidRDefault="00892E7E" w:rsidP="004F691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% (-35</w:t>
            </w:r>
            <w:r w:rsidR="004F691A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="004F691A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56%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665AC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78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7707F" w14:textId="0F55C025" w:rsidR="00892E7E" w:rsidRDefault="00892E7E" w:rsidP="004F691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% (-29</w:t>
            </w:r>
            <w:r w:rsidR="004F691A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="004F691A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63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3791A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30</w:t>
            </w:r>
          </w:p>
        </w:tc>
      </w:tr>
      <w:tr w:rsidR="00892E7E" w14:paraId="57930A71" w14:textId="77777777" w:rsidTr="00D258D0">
        <w:trPr>
          <w:trHeight w:val="32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6876" w14:textId="77777777" w:rsidR="00892E7E" w:rsidRDefault="00892E7E" w:rsidP="00892E7E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urrent smoker</w:t>
            </w:r>
          </w:p>
        </w:tc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0622B" w14:textId="7EF040FA" w:rsidR="00892E7E" w:rsidRDefault="00892E7E" w:rsidP="004F691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2% (-32</w:t>
            </w:r>
            <w:r w:rsidR="004F691A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="004F691A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3%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2C34B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05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AEC83" w14:textId="6D812AD9" w:rsidR="00892E7E" w:rsidRDefault="00892E7E" w:rsidP="004F691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3% (-31</w:t>
            </w:r>
            <w:r w:rsidR="004F691A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="004F691A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1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03660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62</w:t>
            </w:r>
          </w:p>
        </w:tc>
      </w:tr>
      <w:tr w:rsidR="00892E7E" w14:paraId="42943682" w14:textId="77777777" w:rsidTr="00D258D0">
        <w:trPr>
          <w:trHeight w:val="32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7DC6" w14:textId="77777777" w:rsidR="00892E7E" w:rsidRDefault="00892E7E" w:rsidP="00892E7E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urrent marijuana use</w:t>
            </w:r>
          </w:p>
        </w:tc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9DDE9" w14:textId="55AD1EBD" w:rsidR="00892E7E" w:rsidRDefault="00892E7E" w:rsidP="004F691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% (-6</w:t>
            </w:r>
            <w:r w:rsidR="004F691A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="004F691A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48%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30A56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06527" w14:textId="67B901EA" w:rsidR="00892E7E" w:rsidRDefault="00892E7E" w:rsidP="004F691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% (-9</w:t>
            </w:r>
            <w:r w:rsidR="004F691A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="004F691A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40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54FD4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72</w:t>
            </w:r>
          </w:p>
        </w:tc>
      </w:tr>
      <w:tr w:rsidR="00892E7E" w14:paraId="3D01FE42" w14:textId="77777777" w:rsidTr="00D258D0">
        <w:trPr>
          <w:trHeight w:val="32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BDF6F" w14:textId="77777777" w:rsidR="00892E7E" w:rsidRDefault="00892E7E" w:rsidP="00892E7E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DU ever</w:t>
            </w:r>
          </w:p>
        </w:tc>
        <w:tc>
          <w:tcPr>
            <w:tcW w:w="2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786BB" w14:textId="3F8B49DF" w:rsidR="00892E7E" w:rsidRDefault="00892E7E" w:rsidP="004F691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% (-23</w:t>
            </w:r>
            <w:r w:rsidR="004F691A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="004F691A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44%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892DF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28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72DCE" w14:textId="1D6294B7" w:rsidR="00892E7E" w:rsidRDefault="00892E7E" w:rsidP="004F691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% (-22</w:t>
            </w:r>
            <w:r w:rsidR="004F691A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="004F691A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39%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52BE6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87</w:t>
            </w:r>
          </w:p>
        </w:tc>
      </w:tr>
      <w:tr w:rsidR="00892E7E" w14:paraId="06CD6EB0" w14:textId="77777777" w:rsidTr="00D258D0">
        <w:trPr>
          <w:trHeight w:val="32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EC71" w14:textId="77777777" w:rsidR="00892E7E" w:rsidRDefault="00892E7E" w:rsidP="00892E7E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u w:val="single"/>
              </w:rPr>
              <w:t>Infection-related factors</w:t>
            </w:r>
          </w:p>
        </w:tc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62F3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CB16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DD76B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E0834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892E7E" w14:paraId="2DE3B8A5" w14:textId="77777777" w:rsidTr="00D258D0">
        <w:trPr>
          <w:trHeight w:val="32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0778" w14:textId="77777777" w:rsidR="00892E7E" w:rsidRDefault="00892E7E" w:rsidP="00892E7E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HIV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monoinfection</w:t>
            </w:r>
            <w:proofErr w:type="spellEnd"/>
          </w:p>
        </w:tc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73C8A" w14:textId="69EFEB26" w:rsidR="00892E7E" w:rsidRDefault="00892E7E" w:rsidP="004F691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% (-19</w:t>
            </w:r>
            <w:r w:rsidR="004F691A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="004F691A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37%)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A71F2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11</w:t>
            </w:r>
          </w:p>
        </w:tc>
        <w:tc>
          <w:tcPr>
            <w:tcW w:w="2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21565" w14:textId="40927DC1" w:rsidR="00892E7E" w:rsidRDefault="00892E7E" w:rsidP="004F691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% (-23</w:t>
            </w:r>
            <w:r w:rsidR="004F691A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="004F691A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27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BC4A4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41</w:t>
            </w:r>
          </w:p>
        </w:tc>
      </w:tr>
      <w:tr w:rsidR="00892E7E" w14:paraId="22793F5C" w14:textId="77777777" w:rsidTr="00D258D0">
        <w:trPr>
          <w:trHeight w:val="32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F6F74" w14:textId="77777777" w:rsidR="00892E7E" w:rsidRDefault="00892E7E" w:rsidP="00892E7E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IV/HCV coinfection</w:t>
            </w:r>
          </w:p>
        </w:tc>
        <w:tc>
          <w:tcPr>
            <w:tcW w:w="25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382FD" w14:textId="4EEF3BD7" w:rsidR="00892E7E" w:rsidRDefault="00892E7E" w:rsidP="004F691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4% (40</w:t>
            </w:r>
            <w:r w:rsidR="004F691A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="004F691A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70%)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55198D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1F098" w14:textId="4AD78211" w:rsidR="00892E7E" w:rsidRDefault="00892E7E" w:rsidP="004F691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7% (3</w:t>
            </w:r>
            <w:r w:rsidR="004F691A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="004F691A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10%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7BDCE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34</w:t>
            </w:r>
          </w:p>
        </w:tc>
      </w:tr>
      <w:tr w:rsidR="00892E7E" w14:paraId="6D582F2D" w14:textId="77777777" w:rsidTr="00D258D0">
        <w:trPr>
          <w:trHeight w:val="32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076C1" w14:textId="77777777" w:rsidR="00892E7E" w:rsidRDefault="00892E7E" w:rsidP="00892E7E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KTR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884C7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ACF1E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85917" w14:textId="48A5B3A5" w:rsidR="00892E7E" w:rsidRDefault="00892E7E" w:rsidP="004F691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3% (15</w:t>
            </w:r>
            <w:r w:rsidR="004F691A">
              <w:rPr>
                <w:rFonts w:eastAsia="Times New Roman"/>
                <w:color w:val="000000"/>
                <w:sz w:val="22"/>
                <w:szCs w:val="22"/>
              </w:rPr>
              <w:t>%</w:t>
            </w:r>
            <w:r w:rsidR="004F691A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79%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E7AC2" w14:textId="77777777" w:rsidR="00892E7E" w:rsidRDefault="00892E7E" w:rsidP="00892E7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2</w:t>
            </w:r>
          </w:p>
        </w:tc>
      </w:tr>
    </w:tbl>
    <w:p w14:paraId="6B16D538" w14:textId="77777777" w:rsidR="00892E7E" w:rsidRDefault="00892E7E" w:rsidP="00892E7E">
      <w:pPr>
        <w:spacing w:line="480" w:lineRule="auto"/>
      </w:pPr>
    </w:p>
    <w:p w14:paraId="65FEB98E" w14:textId="77777777" w:rsidR="00892E7E" w:rsidRPr="00B623A6" w:rsidRDefault="00892E7E" w:rsidP="00892E7E">
      <w:pPr>
        <w:spacing w:line="480" w:lineRule="auto"/>
        <w:rPr>
          <w:rFonts w:eastAsia="Times New Roman"/>
        </w:rPr>
      </w:pPr>
      <w:r>
        <w:rPr>
          <w:sz w:val="22"/>
          <w:szCs w:val="22"/>
        </w:rPr>
        <w:lastRenderedPageBreak/>
        <w:t xml:space="preserve">Abbreviations: CI=confidence interval, HCV=hepatitis C virus, HIV=human immunodeficiency virus, </w:t>
      </w:r>
      <w:r w:rsidRPr="00B623A6">
        <w:rPr>
          <w:color w:val="000000" w:themeColor="text1"/>
          <w:sz w:val="22"/>
          <w:szCs w:val="22"/>
        </w:rPr>
        <w:t>IDU</w:t>
      </w:r>
      <w:r>
        <w:rPr>
          <w:color w:val="000000" w:themeColor="text1"/>
          <w:sz w:val="22"/>
          <w:szCs w:val="22"/>
        </w:rPr>
        <w:t>=injection drug use</w:t>
      </w:r>
      <w:r>
        <w:rPr>
          <w:sz w:val="22"/>
          <w:szCs w:val="22"/>
        </w:rPr>
        <w:t>, KTR=</w:t>
      </w:r>
      <w:proofErr w:type="spellStart"/>
      <w:proofErr w:type="gramStart"/>
      <w:r>
        <w:rPr>
          <w:sz w:val="22"/>
          <w:szCs w:val="22"/>
        </w:rPr>
        <w:t>kynurenine:tryptophan</w:t>
      </w:r>
      <w:proofErr w:type="spellEnd"/>
      <w:proofErr w:type="gramEnd"/>
      <w:r>
        <w:rPr>
          <w:sz w:val="22"/>
          <w:szCs w:val="22"/>
        </w:rPr>
        <w:t xml:space="preserve"> ratio, LFF=liver fat fraction, VAT=visceral adipose tissue</w:t>
      </w:r>
    </w:p>
    <w:p w14:paraId="7821724C" w14:textId="77777777" w:rsidR="00892E7E" w:rsidRPr="00543844" w:rsidRDefault="00892E7E" w:rsidP="00892E7E">
      <w:pPr>
        <w:spacing w:line="480" w:lineRule="auto"/>
      </w:pPr>
    </w:p>
    <w:p w14:paraId="362AB529" w14:textId="77777777" w:rsidR="001A57C4" w:rsidRDefault="001A57C4" w:rsidP="00892E7E">
      <w:pPr>
        <w:spacing w:line="480" w:lineRule="auto"/>
      </w:pPr>
    </w:p>
    <w:bookmarkEnd w:id="0"/>
    <w:sectPr w:rsidR="001A57C4" w:rsidSect="004D7C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E7E"/>
    <w:rsid w:val="000116CC"/>
    <w:rsid w:val="001A57C4"/>
    <w:rsid w:val="002076DA"/>
    <w:rsid w:val="00475C27"/>
    <w:rsid w:val="004D7C84"/>
    <w:rsid w:val="004F691A"/>
    <w:rsid w:val="00757FFC"/>
    <w:rsid w:val="007E4517"/>
    <w:rsid w:val="00892E7E"/>
    <w:rsid w:val="009E2530"/>
    <w:rsid w:val="00F26A19"/>
    <w:rsid w:val="00F84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E63BB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92E7E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7FF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FF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9</Words>
  <Characters>119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rdashian, Ani A. MD</cp:lastModifiedBy>
  <cp:revision>3</cp:revision>
  <dcterms:created xsi:type="dcterms:W3CDTF">2019-05-15T19:06:00Z</dcterms:created>
  <dcterms:modified xsi:type="dcterms:W3CDTF">2019-05-15T19:10:00Z</dcterms:modified>
</cp:coreProperties>
</file>